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85AAE" w14:textId="4CFB5B95" w:rsidR="00CB274D" w:rsidRPr="0092207C" w:rsidRDefault="00CB274D" w:rsidP="00CB274D">
      <w:pPr>
        <w:pStyle w:val="Caption"/>
        <w:jc w:val="left"/>
        <w:rPr>
          <w:rFonts w:ascii="Times New Roman" w:hAnsi="Times New Roman"/>
          <w:i w:val="0"/>
          <w:iCs w:val="0"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i w:val="0"/>
          <w:iCs w:val="0"/>
          <w:sz w:val="24"/>
          <w:szCs w:val="24"/>
          <w:lang w:val="en-GB"/>
        </w:rPr>
        <w:t xml:space="preserve">S4 </w:t>
      </w:r>
      <w:r w:rsidRPr="0092207C">
        <w:rPr>
          <w:rFonts w:ascii="Times New Roman" w:hAnsi="Times New Roman"/>
          <w:b/>
          <w:bCs/>
          <w:i w:val="0"/>
          <w:iCs w:val="0"/>
          <w:sz w:val="24"/>
          <w:szCs w:val="24"/>
          <w:lang w:val="en-GB"/>
        </w:rPr>
        <w:t>Table</w:t>
      </w:r>
      <w:r w:rsidRPr="00CB274D">
        <w:rPr>
          <w:rFonts w:ascii="Times New Roman" w:hAnsi="Times New Roman"/>
          <w:i w:val="0"/>
          <w:iCs w:val="0"/>
          <w:sz w:val="24"/>
          <w:szCs w:val="24"/>
          <w:lang w:val="en-GB"/>
        </w:rPr>
        <w:t>.</w:t>
      </w:r>
      <w:r w:rsidRPr="0092207C">
        <w:rPr>
          <w:rFonts w:ascii="Times New Roman" w:hAnsi="Times New Roman"/>
          <w:i w:val="0"/>
          <w:iCs w:val="0"/>
          <w:sz w:val="24"/>
          <w:szCs w:val="24"/>
          <w:lang w:val="en-GB"/>
        </w:rPr>
        <w:t xml:space="preserve"> Intent-to-Treat – main effects, by country</w:t>
      </w:r>
    </w:p>
    <w:tbl>
      <w:tblPr>
        <w:tblW w:w="9356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43"/>
        <w:gridCol w:w="992"/>
        <w:gridCol w:w="1134"/>
        <w:gridCol w:w="993"/>
        <w:gridCol w:w="1134"/>
        <w:gridCol w:w="1134"/>
        <w:gridCol w:w="992"/>
        <w:gridCol w:w="1134"/>
      </w:tblGrid>
      <w:tr w:rsidR="00CB274D" w:rsidRPr="0092207C" w14:paraId="20EFC7D5" w14:textId="77777777" w:rsidTr="00E51E46">
        <w:trPr>
          <w:trHeight w:val="300"/>
        </w:trPr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A4E5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0"/>
                <w:lang w:val="en-GB" w:eastAsia="en-GB" w:bidi="ar-SA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BD4F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(1)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4A8E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(2.1)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EEAC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(2.2)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0218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(3)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22BF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(4)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AC91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(5)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EC79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(6)</w:t>
            </w:r>
          </w:p>
        </w:tc>
      </w:tr>
      <w:tr w:rsidR="00CB274D" w:rsidRPr="0092207C" w14:paraId="60BDC26C" w14:textId="77777777" w:rsidTr="00E51E4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2032F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0DC84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HFC</w:t>
            </w:r>
          </w:p>
          <w:p w14:paraId="7FA8A7DD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proofErr w:type="spellStart"/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orga</w:t>
            </w:r>
            <w:proofErr w:type="spellEnd"/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CC97E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HFC</w:t>
            </w:r>
          </w:p>
          <w:p w14:paraId="2B0A9229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right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5E8E3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HFC</w:t>
            </w:r>
          </w:p>
          <w:p w14:paraId="45143CEF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reac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268F4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HF</w:t>
            </w:r>
          </w:p>
          <w:p w14:paraId="24312119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proofErr w:type="spellStart"/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mgm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F885D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perceived</w:t>
            </w:r>
          </w:p>
          <w:p w14:paraId="33AF07D1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qua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BA0F6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ac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D483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service</w:t>
            </w:r>
          </w:p>
          <w:p w14:paraId="6DE76294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delivery</w:t>
            </w:r>
          </w:p>
        </w:tc>
      </w:tr>
      <w:tr w:rsidR="00CB274D" w:rsidRPr="0092207C" w14:paraId="69BB1E54" w14:textId="77777777" w:rsidTr="00E51E46">
        <w:trPr>
          <w:trHeight w:val="300"/>
        </w:trPr>
        <w:tc>
          <w:tcPr>
            <w:tcW w:w="935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89069" w14:textId="77777777" w:rsidR="00CB274D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val="en-GB" w:eastAsia="en-GB" w:bidi="ar-SA"/>
              </w:rPr>
            </w:pPr>
          </w:p>
          <w:p w14:paraId="1128EA8F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val="en-GB" w:eastAsia="en-GB" w:bidi="ar-SA"/>
              </w:rPr>
              <w:t>Diff-in-diff with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val="en-GB" w:eastAsia="en-GB" w:bidi="ar-SA"/>
              </w:rPr>
              <w:t>out</w:t>
            </w:r>
            <w:r w:rsidRPr="0092207C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val="en-GB" w:eastAsia="en-GB" w:bidi="ar-SA"/>
              </w:rPr>
              <w:t xml:space="preserve"> controls</w:t>
            </w:r>
          </w:p>
        </w:tc>
      </w:tr>
      <w:tr w:rsidR="00CB274D" w:rsidRPr="0092207C" w14:paraId="5F986BBE" w14:textId="77777777" w:rsidTr="00E51E46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876710" w14:textId="77777777" w:rsidR="00CB274D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 xml:space="preserve">effect in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Burundi</w:t>
            </w:r>
            <w:r>
              <w:rPr>
                <w:rFonts w:ascii="Times New Roman" w:eastAsia="Times New Roman" w:hAnsi="Times New Roman" w:cs="Times New Roman"/>
                <w:kern w:val="0"/>
                <w:szCs w:val="22"/>
                <w:vertAlign w:val="superscript"/>
                <w:lang w:val="en-GB" w:eastAsia="en-GB" w:bidi="ar-SA"/>
              </w:rPr>
              <w:t>a</w:t>
            </w:r>
            <w:proofErr w:type="spellEnd"/>
          </w:p>
          <w:p w14:paraId="4789B5E4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13C6F2" w14:textId="77777777" w:rsidR="00CB274D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119</w:t>
            </w:r>
          </w:p>
          <w:p w14:paraId="56C3E098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05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8C0747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083 (0.094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000364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-0.007 (0.05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8EC995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061 (0.05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D7F9B9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-0.174 (0.07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940892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-0.030 (0.04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19B097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-0.001 (0.141)</w:t>
            </w:r>
          </w:p>
        </w:tc>
      </w:tr>
      <w:tr w:rsidR="00CB274D" w:rsidRPr="0092207C" w14:paraId="09240C67" w14:textId="77777777" w:rsidTr="00E51E46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6A3E86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FWER p-value]</w:t>
            </w:r>
            <w:r>
              <w:rPr>
                <w:rFonts w:ascii="Times New Roman" w:eastAsia="Times New Roman" w:hAnsi="Times New Roman" w:cs="Times New Roman"/>
                <w:kern w:val="0"/>
                <w:szCs w:val="22"/>
                <w:vertAlign w:val="superscript"/>
                <w:lang w:val="en-GB" w:eastAsia="en-GB" w:bidi="ar-SA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ED871B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098]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64C3FE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604]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BFAF0E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903]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AB865F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614]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4EE5FE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109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DA284D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660]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48E272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992]</w:t>
            </w:r>
          </w:p>
        </w:tc>
      </w:tr>
      <w:tr w:rsidR="00CB274D" w:rsidRPr="0092207C" w14:paraId="3884B3F5" w14:textId="77777777" w:rsidTr="00E51E46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FC8EDA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 xml:space="preserve">extra effect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Kivu</w:t>
            </w:r>
            <w:r>
              <w:rPr>
                <w:rFonts w:ascii="Times New Roman" w:eastAsia="Times New Roman" w:hAnsi="Times New Roman" w:cs="Times New Roman"/>
                <w:kern w:val="0"/>
                <w:szCs w:val="22"/>
                <w:vertAlign w:val="superscript"/>
                <w:lang w:val="en-GB" w:eastAsia="en-GB" w:bidi="ar-SA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012D51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222 (0.14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345A62" w14:textId="77777777" w:rsidR="00CB274D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741</w:t>
            </w:r>
          </w:p>
          <w:p w14:paraId="0D7C5944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210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793C3F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-0.094 (0.10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094615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215 (0.13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D25D96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223 (0.13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5D01AF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086 (0.10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166746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055 (0.192)</w:t>
            </w:r>
          </w:p>
        </w:tc>
      </w:tr>
      <w:tr w:rsidR="00CB274D" w:rsidRPr="0092207C" w14:paraId="43039990" w14:textId="77777777" w:rsidTr="00E51E46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F89B70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FWER p-value]</w:t>
            </w:r>
            <w:r>
              <w:rPr>
                <w:rFonts w:ascii="Times New Roman" w:eastAsia="Times New Roman" w:hAnsi="Times New Roman" w:cs="Times New Roman"/>
                <w:kern w:val="0"/>
                <w:szCs w:val="22"/>
                <w:vertAlign w:val="superscript"/>
                <w:lang w:val="en-GB" w:eastAsia="en-GB" w:bidi="ar-SA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7004EF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312]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7A1839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002]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FFFC8E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368]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888FC1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368]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FFB37C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240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9563C1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431]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20B66F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773]</w:t>
            </w:r>
          </w:p>
        </w:tc>
      </w:tr>
      <w:tr w:rsidR="00CB274D" w:rsidRPr="0092207C" w14:paraId="760E9EFD" w14:textId="77777777" w:rsidTr="00E51E46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270FF6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 xml:space="preserve">total effect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Kivu</w:t>
            </w:r>
            <w:r>
              <w:rPr>
                <w:rFonts w:ascii="Times New Roman" w:eastAsia="Times New Roman" w:hAnsi="Times New Roman" w:cs="Times New Roman"/>
                <w:kern w:val="0"/>
                <w:szCs w:val="22"/>
                <w:vertAlign w:val="superscript"/>
                <w:lang w:val="en-GB" w:eastAsia="en-GB" w:bidi="ar-SA"/>
              </w:rPr>
              <w:t>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9C4ABB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342 (0.12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EB8CDF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823 (0.187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8835E8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-0.102 (0.09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88E3FE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276 (0.12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9F5187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049 (0.10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07821B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056 (0.09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172C63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054 (0.130)</w:t>
            </w:r>
          </w:p>
        </w:tc>
      </w:tr>
      <w:tr w:rsidR="00CB274D" w:rsidRPr="0092207C" w14:paraId="7AE29FE3" w14:textId="77777777" w:rsidTr="00E51E46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F645A0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FWER p-value]</w:t>
            </w:r>
            <w:r>
              <w:rPr>
                <w:rFonts w:ascii="Times New Roman" w:eastAsia="Times New Roman" w:hAnsi="Times New Roman" w:cs="Times New Roman"/>
                <w:kern w:val="0"/>
                <w:szCs w:val="22"/>
                <w:vertAlign w:val="superscript"/>
                <w:lang w:val="en-GB" w:eastAsia="en-GB" w:bidi="ar-SA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D9CC63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027]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82D3D3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001]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0501AC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327]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1DE9EB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078]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A3AC52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791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16985D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733]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DFE1B4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791]</w:t>
            </w:r>
          </w:p>
        </w:tc>
      </w:tr>
      <w:tr w:rsidR="00CB274D" w:rsidRPr="0092207C" w14:paraId="3BCBE3FD" w14:textId="77777777" w:rsidTr="00E51E4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1CBE13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 xml:space="preserve">Kivu baseline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diff.</w:t>
            </w:r>
            <w:r>
              <w:rPr>
                <w:rFonts w:ascii="Times New Roman" w:eastAsia="Times New Roman" w:hAnsi="Times New Roman" w:cs="Times New Roman"/>
                <w:kern w:val="0"/>
                <w:szCs w:val="22"/>
                <w:vertAlign w:val="superscript"/>
                <w:lang w:val="en-GB" w:eastAsia="en-GB" w:bidi="ar-SA"/>
              </w:rPr>
              <w:t>d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B4CD6B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-0.094 (0.07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397F01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-0.001 (0.09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CA09E1" w14:textId="77777777" w:rsidR="00CB274D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108</w:t>
            </w:r>
          </w:p>
          <w:p w14:paraId="24E9BF47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04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5BC5A9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-0.400 (0.06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BAA714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-0.050 (0.07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A89D6F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543 (0.04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AC65D8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-0.446 (0.099)</w:t>
            </w:r>
          </w:p>
        </w:tc>
      </w:tr>
      <w:tr w:rsidR="00CB274D" w:rsidRPr="0092207C" w14:paraId="19E57280" w14:textId="77777777" w:rsidTr="00E51E46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F6368E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control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97B0AA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6143BF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70D5FE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CE68CA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96B5FF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D0BC59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D66B77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</w:tr>
      <w:tr w:rsidR="00CB274D" w:rsidRPr="0092207C" w14:paraId="785880B3" w14:textId="77777777" w:rsidTr="00E51E46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6649CF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district F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2A423E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3C3FA1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61EE1C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F89437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5AFF56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025BBD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861ECE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</w:tr>
      <w:tr w:rsidR="00CB274D" w:rsidRPr="0092207C" w14:paraId="6323BD06" w14:textId="77777777" w:rsidTr="00E51E46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4E583F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9C6797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65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3EEBB1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65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E4A4FD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13,04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9A66E2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65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69D85F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10,09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9EA07B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15,66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7F8526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658</w:t>
            </w:r>
          </w:p>
        </w:tc>
      </w:tr>
      <w:tr w:rsidR="00CB274D" w:rsidRPr="0092207C" w14:paraId="731021C0" w14:textId="77777777" w:rsidTr="00E51E4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176E30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adj. R-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sq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EB0D91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0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743D54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1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61AE8F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728547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1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6FF333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D1AF7C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461E95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057</w:t>
            </w:r>
          </w:p>
        </w:tc>
      </w:tr>
      <w:tr w:rsidR="00CB274D" w:rsidRPr="0092207C" w14:paraId="195EC47F" w14:textId="77777777" w:rsidTr="00E51E46">
        <w:trPr>
          <w:trHeight w:val="300"/>
        </w:trPr>
        <w:tc>
          <w:tcPr>
            <w:tcW w:w="9356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EBCAF8" w14:textId="77777777" w:rsidR="00CB274D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val="en-GB" w:eastAsia="en-GB" w:bidi="ar-SA"/>
              </w:rPr>
            </w:pPr>
          </w:p>
          <w:p w14:paraId="0CD66EA1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92207C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val="en-GB" w:eastAsia="en-GB" w:bidi="ar-SA"/>
              </w:rPr>
              <w:t xml:space="preserve">Diff-in-diff with controls </w:t>
            </w:r>
          </w:p>
        </w:tc>
      </w:tr>
      <w:tr w:rsidR="00CB274D" w:rsidRPr="0092207C" w14:paraId="23AA91E1" w14:textId="77777777" w:rsidTr="00E51E46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A503D7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 xml:space="preserve">effect in </w:t>
            </w:r>
            <w:proofErr w:type="spellStart"/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Burundi</w:t>
            </w: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vertAlign w:val="superscript"/>
                <w:lang w:val="en-GB" w:eastAsia="en-GB" w:bidi="ar-SA"/>
              </w:rPr>
              <w:t>a</w:t>
            </w:r>
            <w:proofErr w:type="spellEnd"/>
          </w:p>
          <w:p w14:paraId="4C9148CA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A2469E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121 (0.05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7C2869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088 (0.087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273EA7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013 (0.05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9B65E8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061 (0.04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A15BEF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-0.161 (0.07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50B3D1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-0.030 (0.04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0F4A84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-0.000 (0.097)</w:t>
            </w:r>
          </w:p>
        </w:tc>
      </w:tr>
      <w:tr w:rsidR="00CB274D" w:rsidRPr="0092207C" w14:paraId="572517A1" w14:textId="77777777" w:rsidTr="00E51E4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AB3C1A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FWER p-value]</w:t>
            </w: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vertAlign w:val="superscript"/>
                <w:lang w:val="en-GB" w:eastAsia="en-GB" w:bidi="ar-SA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2DA9B6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079]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D44CAF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614]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8EBDCE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914]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1439D0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614]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FAC052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085]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B0E8DF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1]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E2A01B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1]</w:t>
            </w:r>
          </w:p>
        </w:tc>
      </w:tr>
      <w:tr w:rsidR="00CB274D" w:rsidRPr="0092207C" w14:paraId="2FEEA91B" w14:textId="77777777" w:rsidTr="00E51E46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086403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 xml:space="preserve">extra effect </w:t>
            </w:r>
            <w:proofErr w:type="spellStart"/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Kivu</w:t>
            </w: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vertAlign w:val="superscript"/>
                <w:lang w:val="en-GB" w:eastAsia="en-GB" w:bidi="ar-SA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F1AFD6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221 (0.13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F3A265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736 (0.204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A9EE0E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-0.125 (0.10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1E888C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214 (0.12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692746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227 (0.13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1455B0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093 (0.11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280FB0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054 (0.176)</w:t>
            </w:r>
          </w:p>
        </w:tc>
      </w:tr>
      <w:tr w:rsidR="00CB274D" w:rsidRPr="0092207C" w14:paraId="3FF9B68D" w14:textId="77777777" w:rsidTr="00E51E4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DA464D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FWER p-value]</w:t>
            </w: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vertAlign w:val="superscript"/>
                <w:lang w:val="en-GB" w:eastAsia="en-GB" w:bidi="ar-SA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C7DB7A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298]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3BB98D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004]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4A3515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417]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E33ED2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291]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EDD01D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249]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55A97F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455]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54597B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774]</w:t>
            </w:r>
          </w:p>
        </w:tc>
      </w:tr>
      <w:tr w:rsidR="00CB274D" w:rsidRPr="0092207C" w14:paraId="3FBFE486" w14:textId="77777777" w:rsidTr="00E51E46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DD043B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 xml:space="preserve">total effect </w:t>
            </w:r>
            <w:proofErr w:type="spellStart"/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Kivu</w:t>
            </w: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vertAlign w:val="superscript"/>
                <w:lang w:val="en-GB" w:eastAsia="en-GB" w:bidi="ar-SA"/>
              </w:rPr>
              <w:t>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F8306F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342 (0.12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670CD4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823 (0.185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64208A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-0.111 (0.09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415453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276 (0.14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4D00A5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066 (0.10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1E8399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063 (0.10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AB4D43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054 (0.146)</w:t>
            </w:r>
          </w:p>
        </w:tc>
      </w:tr>
      <w:tr w:rsidR="00CB274D" w:rsidRPr="0092207C" w14:paraId="193442F9" w14:textId="77777777" w:rsidTr="00E51E4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AEB2B6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FWER p-value]</w:t>
            </w: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vertAlign w:val="superscript"/>
                <w:lang w:val="en-GB" w:eastAsia="en-GB" w:bidi="ar-SA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2C0AB547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016]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31D9315F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]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7447D569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297]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02D31D6D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037]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781C90DF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666]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7AEEB6A4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666]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32E1BD9F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992]</w:t>
            </w:r>
          </w:p>
        </w:tc>
      </w:tr>
      <w:tr w:rsidR="00CB274D" w:rsidRPr="0092207C" w14:paraId="5B9B6CE5" w14:textId="77777777" w:rsidTr="00E51E4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FA0581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 xml:space="preserve">Kivu baseline </w:t>
            </w:r>
            <w:proofErr w:type="spellStart"/>
            <w:proofErr w:type="gramStart"/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diff.</w:t>
            </w: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vertAlign w:val="superscript"/>
                <w:lang w:val="en-GB" w:eastAsia="en-GB" w:bidi="ar-SA"/>
              </w:rPr>
              <w:t>d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B1DE70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-0.066 (0.1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AF277B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183 (0.16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8A8DC0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083 (0.08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6CC02B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-0.451 (0.10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14D4AF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-0.273 (0.09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303E14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512 (0.08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CA57E9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-0.316 (0.183)</w:t>
            </w:r>
          </w:p>
        </w:tc>
      </w:tr>
      <w:tr w:rsidR="00CB274D" w:rsidRPr="0092207C" w14:paraId="0FB18D53" w14:textId="77777777" w:rsidTr="00E51E46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7291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control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1BAA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0D51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BDFB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330E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7700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2FD0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1F38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yes</w:t>
            </w:r>
          </w:p>
        </w:tc>
      </w:tr>
      <w:tr w:rsidR="00CB274D" w:rsidRPr="0092207C" w14:paraId="54DAB5A4" w14:textId="77777777" w:rsidTr="00E51E4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64CC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district F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B010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3A5F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F8D9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685C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6EDB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B4CF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163C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yes</w:t>
            </w:r>
          </w:p>
        </w:tc>
      </w:tr>
      <w:tr w:rsidR="00CB274D" w:rsidRPr="0092207C" w14:paraId="4C01320C" w14:textId="77777777" w:rsidTr="00E51E4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371B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018B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6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F934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6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1336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127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D7DB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6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D336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98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92C4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15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1C01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656</w:t>
            </w:r>
          </w:p>
        </w:tc>
      </w:tr>
      <w:tr w:rsidR="00CB274D" w:rsidRPr="0092207C" w14:paraId="1BF09CF7" w14:textId="77777777" w:rsidTr="00E51E4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9CE79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adj. R-</w:t>
            </w:r>
            <w:proofErr w:type="spellStart"/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sq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2E92C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1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8286F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26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3F016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E3396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3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DF927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C2A14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72418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514</w:t>
            </w:r>
          </w:p>
        </w:tc>
      </w:tr>
      <w:tr w:rsidR="00CB274D" w:rsidRPr="0092207C" w14:paraId="40FE4105" w14:textId="77777777" w:rsidTr="00E51E46">
        <w:trPr>
          <w:trHeight w:val="300"/>
        </w:trPr>
        <w:tc>
          <w:tcPr>
            <w:tcW w:w="935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266F3" w14:textId="77777777" w:rsidR="00CB274D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val="en-GB" w:eastAsia="en-GB" w:bidi="ar-SA"/>
              </w:rPr>
            </w:pPr>
          </w:p>
          <w:p w14:paraId="54F47375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val="en-GB" w:eastAsia="en-GB" w:bidi="ar-SA"/>
              </w:rPr>
              <w:t>ANCOVA</w:t>
            </w:r>
          </w:p>
        </w:tc>
      </w:tr>
      <w:tr w:rsidR="00CB274D" w:rsidRPr="0092207C" w14:paraId="6F6AF332" w14:textId="77777777" w:rsidTr="00E51E4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13DC5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 xml:space="preserve">effect in </w:t>
            </w:r>
            <w:proofErr w:type="spellStart"/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Burundi</w:t>
            </w: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vertAlign w:val="superscript"/>
                <w:lang w:val="en-GB" w:eastAsia="en-GB" w:bidi="ar-SA"/>
              </w:rPr>
              <w:t>a</w:t>
            </w:r>
            <w:proofErr w:type="spellEnd"/>
          </w:p>
          <w:p w14:paraId="317BB06B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BCA77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058 (0.0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33004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166 (0.08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5DBCC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E12DB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057 (0.0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604D9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4AF88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EBECF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029 (0.067)</w:t>
            </w:r>
          </w:p>
        </w:tc>
      </w:tr>
      <w:tr w:rsidR="00CB274D" w:rsidRPr="0092207C" w14:paraId="641779EC" w14:textId="77777777" w:rsidTr="00E51E4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0C9DC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FWER p-value]</w:t>
            </w: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vertAlign w:val="superscript"/>
                <w:lang w:val="en-GB" w:eastAsia="en-GB" w:bidi="ar-SA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CF123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47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B9B11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232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89C5E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376AD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47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C8AFD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CE8F8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262DC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666]</w:t>
            </w:r>
          </w:p>
        </w:tc>
      </w:tr>
      <w:tr w:rsidR="00CB274D" w:rsidRPr="0092207C" w14:paraId="50DBDFCA" w14:textId="77777777" w:rsidTr="00E51E4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D3111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 xml:space="preserve">extra effect </w:t>
            </w:r>
            <w:proofErr w:type="spellStart"/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Kivu</w:t>
            </w: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vertAlign w:val="superscript"/>
                <w:lang w:val="en-GB" w:eastAsia="en-GB" w:bidi="ar-SA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04D50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213 (0.1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2E4E1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633 (0.15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37E61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425C8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096 (0.0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A3BA1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E5E63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7E012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000 (0.120)</w:t>
            </w:r>
          </w:p>
        </w:tc>
      </w:tr>
      <w:tr w:rsidR="00CB274D" w:rsidRPr="0092207C" w14:paraId="499A77D6" w14:textId="77777777" w:rsidTr="00E51E4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52CA4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FWER p-value]</w:t>
            </w: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vertAlign w:val="superscript"/>
                <w:lang w:val="en-GB" w:eastAsia="en-GB" w:bidi="ar-SA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E4468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14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2FF6D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001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DFAE7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F1E9A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55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5B3A5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96F2D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ADE99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997]</w:t>
            </w:r>
          </w:p>
        </w:tc>
      </w:tr>
      <w:tr w:rsidR="00CB274D" w:rsidRPr="0092207C" w14:paraId="2907E76F" w14:textId="77777777" w:rsidTr="00E51E4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427EE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 xml:space="preserve">total effect </w:t>
            </w:r>
            <w:proofErr w:type="spellStart"/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Kivu</w:t>
            </w: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vertAlign w:val="superscript"/>
                <w:lang w:val="en-GB" w:eastAsia="en-GB" w:bidi="ar-SA"/>
              </w:rPr>
              <w:t>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CB179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272 (0.0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14AE4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799 (0.12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30828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CE623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153 (0.0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58D15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2133B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8858A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029 (0.098)</w:t>
            </w:r>
          </w:p>
        </w:tc>
      </w:tr>
      <w:tr w:rsidR="00CB274D" w:rsidRPr="0092207C" w14:paraId="66F225E1" w14:textId="77777777" w:rsidTr="00E51E4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6612C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FWER p-value]</w:t>
            </w: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vertAlign w:val="superscript"/>
                <w:lang w:val="en-GB" w:eastAsia="en-GB" w:bidi="ar-SA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A9247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02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A7799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AFF33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D2077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12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3665E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B2EFE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69014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768]</w:t>
            </w:r>
          </w:p>
        </w:tc>
      </w:tr>
      <w:tr w:rsidR="00CB274D" w:rsidRPr="0092207C" w14:paraId="4824D2D6" w14:textId="77777777" w:rsidTr="00E51E4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A4280A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lastRenderedPageBreak/>
              <w:t xml:space="preserve">Kivu baseline </w:t>
            </w:r>
            <w:proofErr w:type="spellStart"/>
            <w:proofErr w:type="gramStart"/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diff.</w:t>
            </w: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vertAlign w:val="superscript"/>
                <w:lang w:val="en-GB" w:eastAsia="en-GB" w:bidi="ar-SA"/>
              </w:rPr>
              <w:t>d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A0F8C7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183 (0.07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74A890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185 (0.06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734D9E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756DCF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419 (0.04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0255A6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9C84AA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9A5E6B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750 (0.059)</w:t>
            </w:r>
          </w:p>
        </w:tc>
      </w:tr>
      <w:tr w:rsidR="00CB274D" w:rsidRPr="0092207C" w14:paraId="1D5E5BBA" w14:textId="77777777" w:rsidTr="00E51E46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3CC6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control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5A63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555E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4C2FA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8C3C5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12F7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629F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663F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</w:tr>
      <w:tr w:rsidR="00CB274D" w:rsidRPr="0092207C" w14:paraId="73A13215" w14:textId="77777777" w:rsidTr="00E51E4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A412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district F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148B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CF57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F3B4E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32589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B889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295A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2369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</w:tr>
      <w:tr w:rsidR="00CB274D" w:rsidRPr="0092207C" w14:paraId="240AFFCA" w14:textId="77777777" w:rsidTr="00E51E4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3FA6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8C0F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039A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3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5F101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B86D6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808F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A600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FC61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329</w:t>
            </w:r>
          </w:p>
        </w:tc>
      </w:tr>
      <w:tr w:rsidR="00CB274D" w:rsidRPr="0092207C" w14:paraId="4223A364" w14:textId="77777777" w:rsidTr="00E51E4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3BE1A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adj. R-</w:t>
            </w:r>
            <w:proofErr w:type="spellStart"/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sq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0BD7F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0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260A4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18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A92538F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5A9C88F0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2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E3FEC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70751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08C50" w14:textId="77777777" w:rsidR="00CB274D" w:rsidRPr="0092207C" w:rsidRDefault="00CB274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583</w:t>
            </w:r>
          </w:p>
        </w:tc>
      </w:tr>
    </w:tbl>
    <w:p w14:paraId="6C40145C" w14:textId="77777777" w:rsidR="00CB274D" w:rsidRPr="0092207C" w:rsidRDefault="00CB274D" w:rsidP="00CB274D">
      <w:pPr>
        <w:pStyle w:val="paragraph"/>
        <w:rPr>
          <w:sz w:val="22"/>
          <w:szCs w:val="22"/>
        </w:rPr>
      </w:pPr>
      <w:r w:rsidRPr="0092207C">
        <w:rPr>
          <w:sz w:val="22"/>
          <w:szCs w:val="22"/>
        </w:rPr>
        <w:t xml:space="preserve">Note: Standard errors in parentheses | see Tables 2 and A1 for the indicators that make each index, and Table A2 for robustness checks | a, b, c, and d, are respectively, </w:t>
      </w:r>
      <w:r w:rsidRPr="0092207C">
        <w:rPr>
          <w:rFonts w:cs="Times New Roman"/>
          <w:sz w:val="22"/>
          <w:szCs w:val="22"/>
        </w:rPr>
        <w:t>β</w:t>
      </w:r>
      <w:r w:rsidRPr="0092207C">
        <w:rPr>
          <w:rFonts w:cs="Times New Roman"/>
          <w:sz w:val="22"/>
          <w:szCs w:val="22"/>
          <w:vertAlign w:val="subscript"/>
        </w:rPr>
        <w:t>1</w:t>
      </w:r>
      <w:r w:rsidRPr="0092207C">
        <w:rPr>
          <w:rFonts w:cs="Times New Roman"/>
          <w:sz w:val="22"/>
          <w:szCs w:val="22"/>
        </w:rPr>
        <w:t>, β</w:t>
      </w:r>
      <w:r w:rsidRPr="0092207C">
        <w:rPr>
          <w:rFonts w:cs="Times New Roman"/>
          <w:sz w:val="22"/>
          <w:szCs w:val="22"/>
          <w:vertAlign w:val="subscript"/>
        </w:rPr>
        <w:t>2</w:t>
      </w:r>
      <w:r w:rsidRPr="0092207C">
        <w:rPr>
          <w:rFonts w:cs="Times New Roman"/>
          <w:sz w:val="22"/>
          <w:szCs w:val="22"/>
        </w:rPr>
        <w:t>, β</w:t>
      </w:r>
      <w:r w:rsidRPr="0092207C">
        <w:rPr>
          <w:rFonts w:cs="Times New Roman"/>
          <w:sz w:val="22"/>
          <w:szCs w:val="22"/>
          <w:vertAlign w:val="subscript"/>
        </w:rPr>
        <w:t xml:space="preserve">1 </w:t>
      </w:r>
      <w:r w:rsidRPr="0092207C">
        <w:rPr>
          <w:rFonts w:cs="Times New Roman"/>
          <w:sz w:val="22"/>
          <w:szCs w:val="22"/>
        </w:rPr>
        <w:t>+ β</w:t>
      </w:r>
      <w:r w:rsidRPr="0092207C">
        <w:rPr>
          <w:rFonts w:cs="Times New Roman"/>
          <w:sz w:val="22"/>
          <w:szCs w:val="22"/>
          <w:vertAlign w:val="subscript"/>
        </w:rPr>
        <w:t>2</w:t>
      </w:r>
      <w:r w:rsidRPr="0092207C">
        <w:rPr>
          <w:rFonts w:cs="Times New Roman"/>
          <w:sz w:val="22"/>
          <w:szCs w:val="22"/>
        </w:rPr>
        <w:t>, and β</w:t>
      </w:r>
      <w:r w:rsidRPr="0092207C">
        <w:rPr>
          <w:rFonts w:cs="Times New Roman"/>
          <w:sz w:val="22"/>
          <w:szCs w:val="22"/>
          <w:vertAlign w:val="subscript"/>
        </w:rPr>
        <w:t>0</w:t>
      </w:r>
      <w:r w:rsidRPr="0092207C">
        <w:rPr>
          <w:sz w:val="22"/>
          <w:szCs w:val="22"/>
        </w:rPr>
        <w:t xml:space="preserve"> in model 4 | x. Family-Wise Error Rate p-value, bootstrapped 1001 times | </w:t>
      </w:r>
      <w:r w:rsidRPr="0092207C">
        <w:rPr>
          <w:rFonts w:eastAsia="Times New Roman" w:cs="Times New Roman"/>
          <w:kern w:val="0"/>
          <w:sz w:val="22"/>
          <w:szCs w:val="22"/>
          <w:lang w:bidi="ar-SA"/>
        </w:rPr>
        <w:t>±. estimation for weighted and stratified sample, no adjusted R</w:t>
      </w:r>
      <w:r w:rsidRPr="0092207C">
        <w:rPr>
          <w:rFonts w:eastAsia="Times New Roman" w:cs="Times New Roman"/>
          <w:kern w:val="0"/>
          <w:sz w:val="22"/>
          <w:szCs w:val="22"/>
          <w:vertAlign w:val="superscript"/>
          <w:lang w:bidi="ar-SA"/>
        </w:rPr>
        <w:t>2</w:t>
      </w:r>
      <w:r w:rsidRPr="0092207C">
        <w:rPr>
          <w:rFonts w:eastAsia="Times New Roman" w:cs="Times New Roman"/>
          <w:kern w:val="0"/>
          <w:sz w:val="22"/>
          <w:szCs w:val="22"/>
          <w:lang w:bidi="ar-SA"/>
        </w:rPr>
        <w:t>.</w:t>
      </w:r>
    </w:p>
    <w:p w14:paraId="69954BB9" w14:textId="77777777" w:rsidR="00935EDB" w:rsidRDefault="00935EDB"/>
    <w:sectPr w:rsidR="00935E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ter">
    <w:altName w:val="Cambria"/>
    <w:charset w:val="00"/>
    <w:family w:val="auto"/>
    <w:pitch w:val="variable"/>
    <w:sig w:usb0="00000003" w:usb1="00000000" w:usb2="00000000" w:usb3="00000000" w:csb0="00000001" w:csb1="00000000"/>
  </w:font>
  <w:font w:name="DejaVu Sans">
    <w:altName w:val="Sylfaen"/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Droid Sans Fallback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74D"/>
    <w:rsid w:val="00935EDB"/>
    <w:rsid w:val="00CB2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55E43"/>
  <w15:chartTrackingRefBased/>
  <w15:docId w15:val="{F5AA5B55-D9BA-4FEB-BDB9-D0BCEFBE5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B274D"/>
    <w:pPr>
      <w:widowControl w:val="0"/>
      <w:suppressAutoHyphens/>
      <w:autoSpaceDN w:val="0"/>
      <w:spacing w:before="120" w:after="120" w:line="432" w:lineRule="auto"/>
      <w:jc w:val="both"/>
      <w:textAlignment w:val="baseline"/>
    </w:pPr>
    <w:rPr>
      <w:rFonts w:ascii="Charter" w:eastAsia="DejaVu Sans" w:hAnsi="Charter" w:cs="DejaVu Sans"/>
      <w:color w:val="000000"/>
      <w:kern w:val="3"/>
      <w:szCs w:val="24"/>
      <w:lang w:val="en-US" w:eastAsia="zh-CN" w:bidi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CB274D"/>
    <w:pPr>
      <w:keepNext/>
      <w:spacing w:before="200" w:after="200" w:line="240" w:lineRule="auto"/>
      <w:jc w:val="center"/>
    </w:pPr>
    <w:rPr>
      <w:rFonts w:eastAsia="Droid Sans Fallback" w:cs="Times New Roman"/>
      <w:i/>
      <w:iCs/>
      <w:szCs w:val="18"/>
    </w:rPr>
  </w:style>
  <w:style w:type="paragraph" w:customStyle="1" w:styleId="paragraph">
    <w:name w:val="paragraph"/>
    <w:basedOn w:val="Normal"/>
    <w:link w:val="paragraphChar"/>
    <w:qFormat/>
    <w:rsid w:val="00CB274D"/>
    <w:pPr>
      <w:spacing w:line="276" w:lineRule="auto"/>
      <w:jc w:val="left"/>
      <w:textAlignment w:val="auto"/>
    </w:pPr>
    <w:rPr>
      <w:rFonts w:ascii="Times New Roman" w:hAnsi="Times New Roman"/>
      <w:sz w:val="24"/>
      <w:lang w:val="en-GB" w:eastAsia="en-GB"/>
    </w:rPr>
  </w:style>
  <w:style w:type="character" w:customStyle="1" w:styleId="paragraphChar">
    <w:name w:val="paragraph Char"/>
    <w:basedOn w:val="DefaultParagraphFont"/>
    <w:link w:val="paragraph"/>
    <w:rsid w:val="00CB274D"/>
    <w:rPr>
      <w:rFonts w:ascii="Times New Roman" w:eastAsia="DejaVu Sans" w:hAnsi="Times New Roman" w:cs="DejaVu Sans"/>
      <w:color w:val="000000"/>
      <w:kern w:val="3"/>
      <w:sz w:val="24"/>
      <w:szCs w:val="24"/>
      <w:lang w:eastAsia="en-GB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6</Words>
  <Characters>2433</Characters>
  <Application>Microsoft Office Word</Application>
  <DocSecurity>0</DocSecurity>
  <Lines>20</Lines>
  <Paragraphs>5</Paragraphs>
  <ScaleCrop>false</ScaleCrop>
  <Company/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Benoit Falisse</dc:creator>
  <cp:keywords/>
  <dc:description/>
  <cp:lastModifiedBy>Jean-Benoit Falisse</cp:lastModifiedBy>
  <cp:revision>1</cp:revision>
  <dcterms:created xsi:type="dcterms:W3CDTF">2023-07-20T11:11:00Z</dcterms:created>
  <dcterms:modified xsi:type="dcterms:W3CDTF">2023-07-20T11:12:00Z</dcterms:modified>
</cp:coreProperties>
</file>